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2081"/>
        <w:gridCol w:w="699"/>
        <w:gridCol w:w="5981"/>
        <w:gridCol w:w="236"/>
        <w:gridCol w:w="638"/>
        <w:gridCol w:w="396"/>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3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39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1, 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3, 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3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 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7, 8</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16, 1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13, 1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Tahoma" w:hAnsi="Tahoma;Tahoma" w:cs="Tahoma;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Lumbreras Lacarra, Blanca Juana</cp:lastModifiedBy>
  <cp:lastPrinted>2007-09-19T10:02:00Z</cp:lastPrinted>
  <dcterms:modified xsi:type="dcterms:W3CDTF">2024-02-18T19:2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